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3BEEE" w14:textId="17875028" w:rsidR="00FA506B" w:rsidRPr="00244CA1" w:rsidRDefault="00FA506B" w:rsidP="0048487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244CA1">
        <w:rPr>
          <w:rFonts w:ascii="Times New Roman" w:hAnsi="Times New Roman" w:cs="Times New Roman"/>
          <w:sz w:val="24"/>
          <w:szCs w:val="24"/>
          <w:lang w:bidi="fa-IR"/>
        </w:rPr>
        <w:t>Direct costs (in US$) associated with livestock infection with fascioliasis, dicrocoeliasis, and CE in 31 Iranian provinces,</w:t>
      </w:r>
      <w:r w:rsidR="0048487B" w:rsidRPr="00244CA1">
        <w:rPr>
          <w:rFonts w:ascii="Times New Roman" w:hAnsi="Times New Roman" w:cs="Times New Roman"/>
          <w:sz w:val="24"/>
          <w:szCs w:val="24"/>
          <w:lang w:bidi="fa-IR"/>
        </w:rPr>
        <w:t xml:space="preserve"> 2015-2019</w:t>
      </w:r>
    </w:p>
    <w:tbl>
      <w:tblPr>
        <w:tblStyle w:val="TableGrid"/>
        <w:tblW w:w="11875" w:type="dxa"/>
        <w:jc w:val="center"/>
        <w:tblLayout w:type="fixed"/>
        <w:tblLook w:val="04A0" w:firstRow="1" w:lastRow="0" w:firstColumn="1" w:lastColumn="0" w:noHBand="0" w:noVBand="1"/>
      </w:tblPr>
      <w:tblGrid>
        <w:gridCol w:w="805"/>
        <w:gridCol w:w="1350"/>
        <w:gridCol w:w="1350"/>
        <w:gridCol w:w="1350"/>
        <w:gridCol w:w="1620"/>
        <w:gridCol w:w="1620"/>
        <w:gridCol w:w="1260"/>
        <w:gridCol w:w="1350"/>
        <w:gridCol w:w="1170"/>
      </w:tblGrid>
      <w:tr w:rsidR="00244CA1" w:rsidRPr="00244CA1" w14:paraId="019F1331" w14:textId="77777777" w:rsidTr="00CD14A3">
        <w:trPr>
          <w:trHeight w:val="1421"/>
          <w:jc w:val="center"/>
        </w:trPr>
        <w:tc>
          <w:tcPr>
            <w:tcW w:w="2155" w:type="dxa"/>
            <w:gridSpan w:val="2"/>
          </w:tcPr>
          <w:p w14:paraId="78D0570C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1350" w:type="dxa"/>
          </w:tcPr>
          <w:p w14:paraId="6BA8561A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Cattle fascioliasis</w:t>
            </w:r>
          </w:p>
          <w:p w14:paraId="33FC0F45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rtl/>
              </w:rPr>
            </w:pPr>
          </w:p>
        </w:tc>
        <w:tc>
          <w:tcPr>
            <w:tcW w:w="1350" w:type="dxa"/>
          </w:tcPr>
          <w:p w14:paraId="67E28C3A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Sheep and goat fascioliasis</w:t>
            </w:r>
          </w:p>
        </w:tc>
        <w:tc>
          <w:tcPr>
            <w:tcW w:w="1620" w:type="dxa"/>
          </w:tcPr>
          <w:p w14:paraId="792A75D1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Cattle dicrocoeliasis</w:t>
            </w:r>
          </w:p>
        </w:tc>
        <w:tc>
          <w:tcPr>
            <w:tcW w:w="1620" w:type="dxa"/>
          </w:tcPr>
          <w:p w14:paraId="6CF6D094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Sheep and goat dicrocoeliasis</w:t>
            </w:r>
          </w:p>
        </w:tc>
        <w:tc>
          <w:tcPr>
            <w:tcW w:w="1260" w:type="dxa"/>
          </w:tcPr>
          <w:p w14:paraId="53ACAF22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Cattle CE</w:t>
            </w:r>
          </w:p>
        </w:tc>
        <w:tc>
          <w:tcPr>
            <w:tcW w:w="1350" w:type="dxa"/>
          </w:tcPr>
          <w:p w14:paraId="22C77E73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Sheep and goat CE</w:t>
            </w:r>
          </w:p>
        </w:tc>
        <w:tc>
          <w:tcPr>
            <w:tcW w:w="1170" w:type="dxa"/>
          </w:tcPr>
          <w:p w14:paraId="5A4AC61C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Total infections</w:t>
            </w:r>
          </w:p>
        </w:tc>
      </w:tr>
      <w:tr w:rsidR="00244CA1" w:rsidRPr="00244CA1" w14:paraId="1E6E1348" w14:textId="77777777" w:rsidTr="00CD14A3">
        <w:trPr>
          <w:trHeight w:val="335"/>
          <w:jc w:val="center"/>
        </w:trPr>
        <w:tc>
          <w:tcPr>
            <w:tcW w:w="805" w:type="dxa"/>
            <w:vMerge w:val="restart"/>
            <w:vAlign w:val="center"/>
          </w:tcPr>
          <w:p w14:paraId="4EAFEB4F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350" w:type="dxa"/>
          </w:tcPr>
          <w:p w14:paraId="4DE30B7E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Number of condemned livers</w:t>
            </w:r>
          </w:p>
        </w:tc>
        <w:tc>
          <w:tcPr>
            <w:tcW w:w="1350" w:type="dxa"/>
          </w:tcPr>
          <w:p w14:paraId="1A3CC541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50,367</w:t>
            </w:r>
          </w:p>
        </w:tc>
        <w:tc>
          <w:tcPr>
            <w:tcW w:w="1350" w:type="dxa"/>
          </w:tcPr>
          <w:p w14:paraId="28681858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58,928</w:t>
            </w:r>
          </w:p>
        </w:tc>
        <w:tc>
          <w:tcPr>
            <w:tcW w:w="1620" w:type="dxa"/>
          </w:tcPr>
          <w:p w14:paraId="3C7AB79E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9,258</w:t>
            </w:r>
          </w:p>
        </w:tc>
        <w:tc>
          <w:tcPr>
            <w:tcW w:w="1620" w:type="dxa"/>
          </w:tcPr>
          <w:p w14:paraId="4AE30576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495,729</w:t>
            </w:r>
          </w:p>
        </w:tc>
        <w:tc>
          <w:tcPr>
            <w:tcW w:w="1260" w:type="dxa"/>
          </w:tcPr>
          <w:p w14:paraId="02554A46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47,358</w:t>
            </w:r>
          </w:p>
          <w:p w14:paraId="1D0F2112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8746783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33,556</w:t>
            </w:r>
          </w:p>
          <w:p w14:paraId="54B3F15E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63F88C1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,025,196</w:t>
            </w:r>
          </w:p>
        </w:tc>
      </w:tr>
      <w:tr w:rsidR="00244CA1" w:rsidRPr="00244CA1" w14:paraId="20423E1F" w14:textId="77777777" w:rsidTr="00CD14A3">
        <w:trPr>
          <w:trHeight w:val="335"/>
          <w:jc w:val="center"/>
        </w:trPr>
        <w:tc>
          <w:tcPr>
            <w:tcW w:w="805" w:type="dxa"/>
            <w:vMerge/>
            <w:vAlign w:val="center"/>
          </w:tcPr>
          <w:p w14:paraId="7FE66959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45648460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Number of condemned lungs</w:t>
            </w:r>
          </w:p>
        </w:tc>
        <w:tc>
          <w:tcPr>
            <w:tcW w:w="1350" w:type="dxa"/>
          </w:tcPr>
          <w:p w14:paraId="3C373942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D9C5F69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050F17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420DE4A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BFC9D2B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8,416</w:t>
            </w:r>
          </w:p>
          <w:p w14:paraId="75263DC1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71C0BB9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93,555</w:t>
            </w:r>
          </w:p>
          <w:p w14:paraId="69FAA6B9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FDB0456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21,971</w:t>
            </w:r>
          </w:p>
        </w:tc>
      </w:tr>
      <w:tr w:rsidR="00244CA1" w:rsidRPr="00244CA1" w14:paraId="154BAE4D" w14:textId="77777777" w:rsidTr="00CD14A3">
        <w:trPr>
          <w:trHeight w:val="323"/>
          <w:jc w:val="center"/>
        </w:trPr>
        <w:tc>
          <w:tcPr>
            <w:tcW w:w="805" w:type="dxa"/>
            <w:vMerge/>
            <w:vAlign w:val="center"/>
          </w:tcPr>
          <w:p w14:paraId="2855EDCD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03909057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Cost (US$)</w:t>
            </w:r>
          </w:p>
        </w:tc>
        <w:tc>
          <w:tcPr>
            <w:tcW w:w="1350" w:type="dxa"/>
          </w:tcPr>
          <w:p w14:paraId="5BFE1C4A" w14:textId="18F19A68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598,</w:t>
            </w:r>
            <w:r w:rsidR="00C9130E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350" w:type="dxa"/>
          </w:tcPr>
          <w:p w14:paraId="3E90360C" w14:textId="4601229D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,40</w:t>
            </w:r>
            <w:r w:rsidR="00483DBB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483DBB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1620" w:type="dxa"/>
          </w:tcPr>
          <w:p w14:paraId="3D764B2B" w14:textId="33171E76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466,</w:t>
            </w:r>
            <w:r w:rsidR="004F2A31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620" w:type="dxa"/>
          </w:tcPr>
          <w:p w14:paraId="7E2E7E2B" w14:textId="0331642C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0,633,</w:t>
            </w:r>
            <w:r w:rsidR="003747EE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1260" w:type="dxa"/>
          </w:tcPr>
          <w:p w14:paraId="58AB37BF" w14:textId="40A0F67D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635,</w:t>
            </w:r>
            <w:r w:rsidR="00951C4D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1350" w:type="dxa"/>
          </w:tcPr>
          <w:p w14:paraId="3B868B9B" w14:textId="7B9B49A4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5,</w:t>
            </w:r>
            <w:r w:rsidR="001760B9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09,202</w:t>
            </w:r>
          </w:p>
        </w:tc>
        <w:tc>
          <w:tcPr>
            <w:tcW w:w="1170" w:type="dxa"/>
          </w:tcPr>
          <w:p w14:paraId="33A67E65" w14:textId="55E08F49" w:rsidR="00FA506B" w:rsidRPr="00244CA1" w:rsidRDefault="00FA506B" w:rsidP="00CD14A3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1,05</w:t>
            </w:r>
            <w:r w:rsidR="001760B9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1760B9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982</w:t>
            </w:r>
          </w:p>
        </w:tc>
      </w:tr>
      <w:tr w:rsidR="00244CA1" w:rsidRPr="00244CA1" w14:paraId="0BA8ED73" w14:textId="77777777" w:rsidTr="00CD14A3">
        <w:trPr>
          <w:trHeight w:val="359"/>
          <w:jc w:val="center"/>
        </w:trPr>
        <w:tc>
          <w:tcPr>
            <w:tcW w:w="805" w:type="dxa"/>
            <w:vMerge w:val="restart"/>
            <w:vAlign w:val="center"/>
          </w:tcPr>
          <w:p w14:paraId="136A9000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350" w:type="dxa"/>
          </w:tcPr>
          <w:p w14:paraId="7A23032C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Number of condemned livers</w:t>
            </w:r>
          </w:p>
        </w:tc>
        <w:tc>
          <w:tcPr>
            <w:tcW w:w="1350" w:type="dxa"/>
          </w:tcPr>
          <w:p w14:paraId="2C3DB183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47,479</w:t>
            </w:r>
          </w:p>
        </w:tc>
        <w:tc>
          <w:tcPr>
            <w:tcW w:w="1350" w:type="dxa"/>
          </w:tcPr>
          <w:p w14:paraId="55CFB240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22,568</w:t>
            </w:r>
          </w:p>
        </w:tc>
        <w:tc>
          <w:tcPr>
            <w:tcW w:w="1620" w:type="dxa"/>
          </w:tcPr>
          <w:p w14:paraId="1BF61BEA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53,337</w:t>
            </w:r>
          </w:p>
        </w:tc>
        <w:tc>
          <w:tcPr>
            <w:tcW w:w="1620" w:type="dxa"/>
          </w:tcPr>
          <w:p w14:paraId="4B99B19B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695,224</w:t>
            </w:r>
          </w:p>
        </w:tc>
        <w:tc>
          <w:tcPr>
            <w:tcW w:w="1260" w:type="dxa"/>
          </w:tcPr>
          <w:p w14:paraId="623F59BA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47,591</w:t>
            </w:r>
          </w:p>
          <w:p w14:paraId="33622D48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86FEE88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90,481</w:t>
            </w:r>
          </w:p>
          <w:p w14:paraId="591ECD44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DB59F32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,356,680</w:t>
            </w:r>
          </w:p>
        </w:tc>
      </w:tr>
      <w:tr w:rsidR="00244CA1" w:rsidRPr="00244CA1" w14:paraId="70661AFD" w14:textId="77777777" w:rsidTr="00CD14A3">
        <w:trPr>
          <w:trHeight w:val="359"/>
          <w:jc w:val="center"/>
        </w:trPr>
        <w:tc>
          <w:tcPr>
            <w:tcW w:w="805" w:type="dxa"/>
            <w:vMerge/>
            <w:vAlign w:val="center"/>
          </w:tcPr>
          <w:p w14:paraId="6AAA15AA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1A0E0023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Number of condemned lungs</w:t>
            </w:r>
          </w:p>
        </w:tc>
        <w:tc>
          <w:tcPr>
            <w:tcW w:w="1350" w:type="dxa"/>
          </w:tcPr>
          <w:p w14:paraId="26280F57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9E1412A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18DC9D2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7841D6F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26A023E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8,073</w:t>
            </w:r>
          </w:p>
          <w:p w14:paraId="17E4DE71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2364754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72,481</w:t>
            </w:r>
          </w:p>
          <w:p w14:paraId="375B36C9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1518B9F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410,554</w:t>
            </w:r>
          </w:p>
        </w:tc>
      </w:tr>
      <w:tr w:rsidR="00244CA1" w:rsidRPr="00244CA1" w14:paraId="23DE054D" w14:textId="77777777" w:rsidTr="00CD14A3">
        <w:trPr>
          <w:trHeight w:val="845"/>
          <w:jc w:val="center"/>
        </w:trPr>
        <w:tc>
          <w:tcPr>
            <w:tcW w:w="805" w:type="dxa"/>
            <w:vMerge/>
            <w:vAlign w:val="center"/>
          </w:tcPr>
          <w:p w14:paraId="18266003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133E0F8F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Cost (US$)</w:t>
            </w:r>
          </w:p>
        </w:tc>
        <w:tc>
          <w:tcPr>
            <w:tcW w:w="1350" w:type="dxa"/>
          </w:tcPr>
          <w:p w14:paraId="4EE7AAD4" w14:textId="2A9037C2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598,</w:t>
            </w:r>
            <w:r w:rsidR="00161323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350" w:type="dxa"/>
          </w:tcPr>
          <w:p w14:paraId="2891649A" w14:textId="7C691CC5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5,00</w:t>
            </w:r>
            <w:r w:rsidR="00EC294C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,1</w:t>
            </w:r>
            <w:r w:rsidR="00EC294C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620" w:type="dxa"/>
          </w:tcPr>
          <w:p w14:paraId="6CCD3CC3" w14:textId="5F32C7A7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672,</w:t>
            </w:r>
            <w:r w:rsidR="002A6A95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046</w:t>
            </w:r>
          </w:p>
        </w:tc>
        <w:tc>
          <w:tcPr>
            <w:tcW w:w="1620" w:type="dxa"/>
          </w:tcPr>
          <w:p w14:paraId="18A0F65C" w14:textId="723CB531" w:rsidR="00C656E1" w:rsidRPr="00244CA1" w:rsidRDefault="00FA506B" w:rsidP="001760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5,6</w:t>
            </w:r>
            <w:r w:rsidR="000A5F95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0A5F95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1260" w:type="dxa"/>
          </w:tcPr>
          <w:p w14:paraId="7217E217" w14:textId="306869E4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702,</w:t>
            </w:r>
            <w:r w:rsidR="001760B9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1350" w:type="dxa"/>
          </w:tcPr>
          <w:p w14:paraId="19496ED0" w14:textId="2D327C34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6,92</w:t>
            </w:r>
            <w:r w:rsidR="001760B9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1760B9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1170" w:type="dxa"/>
          </w:tcPr>
          <w:p w14:paraId="312CEF1D" w14:textId="11BCA153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9,5</w:t>
            </w:r>
            <w:r w:rsidR="00C44019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,1</w:t>
            </w:r>
            <w:r w:rsidR="00C44019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244CA1" w:rsidRPr="00244CA1" w14:paraId="094DA035" w14:textId="77777777" w:rsidTr="00CD14A3">
        <w:trPr>
          <w:jc w:val="center"/>
        </w:trPr>
        <w:tc>
          <w:tcPr>
            <w:tcW w:w="805" w:type="dxa"/>
            <w:vMerge w:val="restart"/>
            <w:vAlign w:val="center"/>
          </w:tcPr>
          <w:p w14:paraId="177E25AE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350" w:type="dxa"/>
          </w:tcPr>
          <w:p w14:paraId="5D783B5B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Number of condemned livers</w:t>
            </w:r>
          </w:p>
        </w:tc>
        <w:tc>
          <w:tcPr>
            <w:tcW w:w="1350" w:type="dxa"/>
          </w:tcPr>
          <w:p w14:paraId="688A0645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54,782</w:t>
            </w:r>
          </w:p>
          <w:p w14:paraId="121F7AB5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CB32BF9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06,655</w:t>
            </w:r>
          </w:p>
        </w:tc>
        <w:tc>
          <w:tcPr>
            <w:tcW w:w="1620" w:type="dxa"/>
          </w:tcPr>
          <w:p w14:paraId="60AACE77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4,674</w:t>
            </w:r>
          </w:p>
        </w:tc>
        <w:tc>
          <w:tcPr>
            <w:tcW w:w="1620" w:type="dxa"/>
          </w:tcPr>
          <w:p w14:paraId="13BF915C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592,604</w:t>
            </w:r>
          </w:p>
        </w:tc>
        <w:tc>
          <w:tcPr>
            <w:tcW w:w="1260" w:type="dxa"/>
          </w:tcPr>
          <w:p w14:paraId="37384001" w14:textId="5A33A94F" w:rsidR="00FA506B" w:rsidRPr="00244CA1" w:rsidRDefault="006B4F00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86,517</w:t>
            </w:r>
          </w:p>
          <w:p w14:paraId="03FC2814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B9A4634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93,890</w:t>
            </w:r>
          </w:p>
          <w:p w14:paraId="688428E8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1223B67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,369,122</w:t>
            </w:r>
          </w:p>
        </w:tc>
      </w:tr>
      <w:tr w:rsidR="00244CA1" w:rsidRPr="00244CA1" w14:paraId="4892F5D1" w14:textId="77777777" w:rsidTr="00CD14A3">
        <w:trPr>
          <w:jc w:val="center"/>
        </w:trPr>
        <w:tc>
          <w:tcPr>
            <w:tcW w:w="805" w:type="dxa"/>
            <w:vMerge/>
            <w:vAlign w:val="center"/>
          </w:tcPr>
          <w:p w14:paraId="0207D72B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01D62BCC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Number of condemned lungs</w:t>
            </w:r>
          </w:p>
        </w:tc>
        <w:tc>
          <w:tcPr>
            <w:tcW w:w="1350" w:type="dxa"/>
          </w:tcPr>
          <w:p w14:paraId="105AD3CF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77C5423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7B46773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EF178EA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0B8A457" w14:textId="0E5155F8" w:rsidR="00FA506B" w:rsidRPr="00244CA1" w:rsidRDefault="00732539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8,652</w:t>
            </w:r>
          </w:p>
          <w:p w14:paraId="068576D9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92D231F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53,890</w:t>
            </w:r>
          </w:p>
          <w:p w14:paraId="63A93041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CAD1F34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62,542</w:t>
            </w:r>
          </w:p>
        </w:tc>
      </w:tr>
      <w:tr w:rsidR="00244CA1" w:rsidRPr="00244CA1" w14:paraId="315D9308" w14:textId="77777777" w:rsidTr="00CD14A3">
        <w:trPr>
          <w:jc w:val="center"/>
        </w:trPr>
        <w:tc>
          <w:tcPr>
            <w:tcW w:w="805" w:type="dxa"/>
            <w:vMerge/>
            <w:vAlign w:val="center"/>
          </w:tcPr>
          <w:p w14:paraId="48ED2A5E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4D7F3103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Cost (US$)</w:t>
            </w:r>
          </w:p>
        </w:tc>
        <w:tc>
          <w:tcPr>
            <w:tcW w:w="1350" w:type="dxa"/>
          </w:tcPr>
          <w:p w14:paraId="23882A44" w14:textId="4F290823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469,</w:t>
            </w:r>
            <w:r w:rsidR="000612CD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="00091DB3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39CA34F1" w14:textId="08EBA135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,1</w:t>
            </w:r>
            <w:r w:rsidR="00222D8F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222D8F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="00091DB3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1D5DCAE8" w14:textId="753D1E59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97,</w:t>
            </w:r>
            <w:r w:rsidR="00CE5ACD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620" w:type="dxa"/>
          </w:tcPr>
          <w:p w14:paraId="323DF974" w14:textId="26C8E751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9,06</w:t>
            </w:r>
            <w:r w:rsidR="00310A4C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0,915</w:t>
            </w:r>
          </w:p>
        </w:tc>
        <w:tc>
          <w:tcPr>
            <w:tcW w:w="1260" w:type="dxa"/>
          </w:tcPr>
          <w:p w14:paraId="0E97A272" w14:textId="1C516A69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757,4</w:t>
            </w:r>
            <w:r w:rsidR="00091DB3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50" w:type="dxa"/>
          </w:tcPr>
          <w:p w14:paraId="6A3FB7F1" w14:textId="45F17645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6,28</w:t>
            </w:r>
            <w:r w:rsidR="00091DB3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091DB3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1170" w:type="dxa"/>
          </w:tcPr>
          <w:p w14:paraId="29809229" w14:textId="363E7B31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0,0</w:t>
            </w:r>
            <w:r w:rsidR="00091DB3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091DB3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</w:p>
          <w:p w14:paraId="4474012A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CA1" w:rsidRPr="00244CA1" w14:paraId="14354145" w14:textId="77777777" w:rsidTr="00CD14A3">
        <w:trPr>
          <w:jc w:val="center"/>
        </w:trPr>
        <w:tc>
          <w:tcPr>
            <w:tcW w:w="805" w:type="dxa"/>
            <w:vMerge w:val="restart"/>
            <w:vAlign w:val="center"/>
          </w:tcPr>
          <w:p w14:paraId="6DDE6D86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350" w:type="dxa"/>
          </w:tcPr>
          <w:p w14:paraId="091CA2CC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Number of condemned livers</w:t>
            </w:r>
          </w:p>
        </w:tc>
        <w:tc>
          <w:tcPr>
            <w:tcW w:w="1350" w:type="dxa"/>
          </w:tcPr>
          <w:p w14:paraId="2A9E1BFD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47,634</w:t>
            </w:r>
          </w:p>
          <w:p w14:paraId="0EA49560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B033CE5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82,990</w:t>
            </w:r>
          </w:p>
        </w:tc>
        <w:tc>
          <w:tcPr>
            <w:tcW w:w="1620" w:type="dxa"/>
          </w:tcPr>
          <w:p w14:paraId="2643FFCD" w14:textId="77777777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hAnsi="Times New Roman" w:cs="Times New Roman"/>
                <w:sz w:val="20"/>
                <w:szCs w:val="20"/>
              </w:rPr>
              <w:t>30,339</w:t>
            </w:r>
          </w:p>
        </w:tc>
        <w:tc>
          <w:tcPr>
            <w:tcW w:w="1620" w:type="dxa"/>
          </w:tcPr>
          <w:p w14:paraId="19B91073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497,118</w:t>
            </w:r>
          </w:p>
        </w:tc>
        <w:tc>
          <w:tcPr>
            <w:tcW w:w="1260" w:type="dxa"/>
          </w:tcPr>
          <w:p w14:paraId="6BB8CF5C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66,883</w:t>
            </w:r>
          </w:p>
          <w:p w14:paraId="2BF7F67B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2B7A27A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94,405</w:t>
            </w:r>
          </w:p>
          <w:p w14:paraId="39E0FB56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716E3FE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,119,369</w:t>
            </w:r>
          </w:p>
        </w:tc>
      </w:tr>
      <w:tr w:rsidR="00244CA1" w:rsidRPr="00244CA1" w14:paraId="4EA29870" w14:textId="77777777" w:rsidTr="00CD14A3">
        <w:trPr>
          <w:jc w:val="center"/>
        </w:trPr>
        <w:tc>
          <w:tcPr>
            <w:tcW w:w="805" w:type="dxa"/>
            <w:vMerge/>
            <w:vAlign w:val="center"/>
          </w:tcPr>
          <w:p w14:paraId="5A15BE2B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0F2D6A1D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Number of condemned lungs</w:t>
            </w:r>
          </w:p>
        </w:tc>
        <w:tc>
          <w:tcPr>
            <w:tcW w:w="1350" w:type="dxa"/>
          </w:tcPr>
          <w:p w14:paraId="5C4CA2FD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315B68E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309159D" w14:textId="77777777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E8F1270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1C31A8C" w14:textId="438262F4" w:rsidR="00FA506B" w:rsidRPr="00244CA1" w:rsidRDefault="00504C05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FA506B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="00FA506B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  <w:p w14:paraId="04DE27C2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9A7E81C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40,404</w:t>
            </w:r>
          </w:p>
          <w:p w14:paraId="19806193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D2C115A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60,453</w:t>
            </w:r>
          </w:p>
        </w:tc>
      </w:tr>
      <w:tr w:rsidR="00244CA1" w:rsidRPr="00244CA1" w14:paraId="53A7628D" w14:textId="77777777" w:rsidTr="00CD14A3">
        <w:trPr>
          <w:jc w:val="center"/>
        </w:trPr>
        <w:tc>
          <w:tcPr>
            <w:tcW w:w="805" w:type="dxa"/>
            <w:vMerge/>
            <w:vAlign w:val="center"/>
          </w:tcPr>
          <w:p w14:paraId="4EBEEC82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0D841FAE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Cost (US$)</w:t>
            </w:r>
          </w:p>
        </w:tc>
        <w:tc>
          <w:tcPr>
            <w:tcW w:w="1350" w:type="dxa"/>
          </w:tcPr>
          <w:p w14:paraId="20C011A2" w14:textId="17D6F733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01,</w:t>
            </w:r>
            <w:r w:rsidR="00836FAC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1350" w:type="dxa"/>
          </w:tcPr>
          <w:p w14:paraId="037128E8" w14:textId="45B77EEA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,355,</w:t>
            </w:r>
            <w:r w:rsidR="00733CA5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963DBE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273AF079" w14:textId="4DF0B772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hAnsi="Times New Roman" w:cs="Times New Roman"/>
                <w:sz w:val="20"/>
                <w:szCs w:val="20"/>
              </w:rPr>
              <w:t>128,0</w:t>
            </w:r>
            <w:r w:rsidR="001952C7" w:rsidRPr="00244C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63DBE" w:rsidRPr="00244C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1B282189" w14:textId="4819A9CD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,68</w:t>
            </w:r>
            <w:r w:rsidR="008B1DEA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8B1DEA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1260" w:type="dxa"/>
          </w:tcPr>
          <w:p w14:paraId="6D9B347F" w14:textId="1B882948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00,</w:t>
            </w:r>
            <w:r w:rsidR="00963DBE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350" w:type="dxa"/>
          </w:tcPr>
          <w:p w14:paraId="7639E106" w14:textId="36BB481D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,30</w:t>
            </w:r>
            <w:r w:rsidR="00963DBE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963DBE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086</w:t>
            </w:r>
          </w:p>
        </w:tc>
        <w:tc>
          <w:tcPr>
            <w:tcW w:w="1170" w:type="dxa"/>
          </w:tcPr>
          <w:p w14:paraId="257A8ACF" w14:textId="66B33B29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7,97</w:t>
            </w:r>
            <w:r w:rsidR="00963DBE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963DBE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78</w:t>
            </w:r>
          </w:p>
          <w:p w14:paraId="692BE2C4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CA1" w:rsidRPr="00244CA1" w14:paraId="62BEA1A7" w14:textId="77777777" w:rsidTr="00CD14A3">
        <w:trPr>
          <w:jc w:val="center"/>
        </w:trPr>
        <w:tc>
          <w:tcPr>
            <w:tcW w:w="805" w:type="dxa"/>
            <w:vMerge w:val="restart"/>
            <w:vAlign w:val="center"/>
          </w:tcPr>
          <w:p w14:paraId="577CA3E5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350" w:type="dxa"/>
          </w:tcPr>
          <w:p w14:paraId="63A87EE0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Number of condemned livers</w:t>
            </w:r>
          </w:p>
        </w:tc>
        <w:tc>
          <w:tcPr>
            <w:tcW w:w="1350" w:type="dxa"/>
          </w:tcPr>
          <w:p w14:paraId="52184CC9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2,913</w:t>
            </w:r>
          </w:p>
          <w:p w14:paraId="0946AD10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76A03D2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39,141</w:t>
            </w:r>
          </w:p>
        </w:tc>
        <w:tc>
          <w:tcPr>
            <w:tcW w:w="1620" w:type="dxa"/>
          </w:tcPr>
          <w:p w14:paraId="3921744B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8,401</w:t>
            </w:r>
          </w:p>
        </w:tc>
        <w:tc>
          <w:tcPr>
            <w:tcW w:w="1620" w:type="dxa"/>
          </w:tcPr>
          <w:p w14:paraId="53773564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420,599</w:t>
            </w:r>
          </w:p>
        </w:tc>
        <w:tc>
          <w:tcPr>
            <w:tcW w:w="1260" w:type="dxa"/>
          </w:tcPr>
          <w:p w14:paraId="1F48167F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63,633</w:t>
            </w:r>
          </w:p>
          <w:p w14:paraId="2B93BF75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E24C39E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 w:hint="cs"/>
                <w:sz w:val="20"/>
                <w:szCs w:val="20"/>
                <w:rtl/>
              </w:rPr>
              <w:t>288</w:t>
            </w: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44CA1">
              <w:rPr>
                <w:rFonts w:ascii="Times New Roman" w:eastAsia="Times New Roman" w:hAnsi="Times New Roman" w:cs="Times New Roman" w:hint="cs"/>
                <w:sz w:val="20"/>
                <w:szCs w:val="20"/>
                <w:rtl/>
              </w:rPr>
              <w:t>053</w:t>
            </w:r>
          </w:p>
          <w:p w14:paraId="4371759D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2B9F37B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972,740</w:t>
            </w:r>
          </w:p>
        </w:tc>
      </w:tr>
      <w:tr w:rsidR="00244CA1" w:rsidRPr="00244CA1" w14:paraId="02726ABA" w14:textId="77777777" w:rsidTr="00CD14A3">
        <w:trPr>
          <w:jc w:val="center"/>
        </w:trPr>
        <w:tc>
          <w:tcPr>
            <w:tcW w:w="805" w:type="dxa"/>
            <w:vMerge/>
            <w:vAlign w:val="center"/>
          </w:tcPr>
          <w:p w14:paraId="464C7A21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7EF6247E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Number of condemned lungs</w:t>
            </w:r>
          </w:p>
        </w:tc>
        <w:tc>
          <w:tcPr>
            <w:tcW w:w="1350" w:type="dxa"/>
          </w:tcPr>
          <w:p w14:paraId="43E2F42D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4BE4CAB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39032A8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DF43EA9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E1494E3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1,412</w:t>
            </w:r>
          </w:p>
          <w:p w14:paraId="26A0AAD9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CC70D56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 w:hint="cs"/>
                <w:sz w:val="20"/>
                <w:szCs w:val="20"/>
                <w:rtl/>
              </w:rPr>
              <w:t>248</w:t>
            </w: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44CA1">
              <w:rPr>
                <w:rFonts w:ascii="Times New Roman" w:eastAsia="Times New Roman" w:hAnsi="Times New Roman" w:cs="Times New Roman" w:hint="cs"/>
                <w:sz w:val="20"/>
                <w:szCs w:val="20"/>
                <w:rtl/>
              </w:rPr>
              <w:t>052</w:t>
            </w:r>
          </w:p>
          <w:p w14:paraId="7B579985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A97821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79,464</w:t>
            </w:r>
          </w:p>
        </w:tc>
      </w:tr>
      <w:tr w:rsidR="00244CA1" w:rsidRPr="00244CA1" w14:paraId="74B3F6DA" w14:textId="77777777" w:rsidTr="00CD14A3">
        <w:trPr>
          <w:jc w:val="center"/>
        </w:trPr>
        <w:tc>
          <w:tcPr>
            <w:tcW w:w="805" w:type="dxa"/>
            <w:vMerge/>
            <w:vAlign w:val="center"/>
          </w:tcPr>
          <w:p w14:paraId="7A7501C9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75D28044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Cost (US$)</w:t>
            </w:r>
          </w:p>
        </w:tc>
        <w:tc>
          <w:tcPr>
            <w:tcW w:w="1350" w:type="dxa"/>
          </w:tcPr>
          <w:p w14:paraId="278FB866" w14:textId="7DCE00E3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B64F4E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,107</w:t>
            </w:r>
          </w:p>
        </w:tc>
        <w:tc>
          <w:tcPr>
            <w:tcW w:w="1350" w:type="dxa"/>
          </w:tcPr>
          <w:p w14:paraId="4FA1F918" w14:textId="18692A00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916,</w:t>
            </w:r>
            <w:r w:rsidR="009B2AA5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939</w:t>
            </w:r>
          </w:p>
        </w:tc>
        <w:tc>
          <w:tcPr>
            <w:tcW w:w="1620" w:type="dxa"/>
          </w:tcPr>
          <w:p w14:paraId="13DDF7F8" w14:textId="3E140B12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05,</w:t>
            </w:r>
            <w:r w:rsidR="00BA1998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="00963DBE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457EAE4C" w14:textId="1E14B594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,771,</w:t>
            </w:r>
            <w:r w:rsidR="002556E5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1260" w:type="dxa"/>
          </w:tcPr>
          <w:p w14:paraId="27F18535" w14:textId="3ADADC95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60,</w:t>
            </w:r>
            <w:r w:rsidR="00963DBE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1350" w:type="dxa"/>
          </w:tcPr>
          <w:p w14:paraId="779015CC" w14:textId="2C41B2B5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,97</w:t>
            </w:r>
            <w:r w:rsidR="00963DBE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963DBE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1170" w:type="dxa"/>
          </w:tcPr>
          <w:p w14:paraId="6DA12140" w14:textId="5EB30352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6,15</w:t>
            </w:r>
            <w:r w:rsidR="00963DBE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963DBE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87</w:t>
            </w:r>
          </w:p>
          <w:p w14:paraId="5985950D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CA1" w:rsidRPr="00244CA1" w14:paraId="18FFB21D" w14:textId="77777777" w:rsidTr="00CD14A3">
        <w:trPr>
          <w:jc w:val="center"/>
        </w:trPr>
        <w:tc>
          <w:tcPr>
            <w:tcW w:w="805" w:type="dxa"/>
            <w:vMerge w:val="restart"/>
            <w:vAlign w:val="center"/>
          </w:tcPr>
          <w:p w14:paraId="3711EEF3" w14:textId="77777777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lang w:bidi="fa-IR"/>
              </w:rPr>
            </w:pPr>
            <w:r w:rsidRPr="00244CA1">
              <w:rPr>
                <w:rFonts w:ascii="Times New Roman" w:hAnsi="Times New Roman" w:cs="Times New Roman"/>
                <w:lang w:bidi="fa-IR"/>
              </w:rPr>
              <w:t xml:space="preserve">Total </w:t>
            </w:r>
          </w:p>
        </w:tc>
        <w:tc>
          <w:tcPr>
            <w:tcW w:w="1350" w:type="dxa"/>
          </w:tcPr>
          <w:p w14:paraId="4608AD87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Number of condemned livers</w:t>
            </w:r>
          </w:p>
        </w:tc>
        <w:tc>
          <w:tcPr>
            <w:tcW w:w="1350" w:type="dxa"/>
          </w:tcPr>
          <w:p w14:paraId="55F5F84C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33,175</w:t>
            </w:r>
          </w:p>
        </w:tc>
        <w:tc>
          <w:tcPr>
            <w:tcW w:w="1350" w:type="dxa"/>
          </w:tcPr>
          <w:p w14:paraId="584356CC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910,282</w:t>
            </w:r>
          </w:p>
        </w:tc>
        <w:tc>
          <w:tcPr>
            <w:tcW w:w="1620" w:type="dxa"/>
          </w:tcPr>
          <w:p w14:paraId="2A65AC1F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86,009</w:t>
            </w:r>
          </w:p>
        </w:tc>
        <w:tc>
          <w:tcPr>
            <w:tcW w:w="1620" w:type="dxa"/>
          </w:tcPr>
          <w:p w14:paraId="1988FD34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,701,274</w:t>
            </w:r>
          </w:p>
        </w:tc>
        <w:tc>
          <w:tcPr>
            <w:tcW w:w="1260" w:type="dxa"/>
          </w:tcPr>
          <w:p w14:paraId="3766627F" w14:textId="200E7B6F" w:rsidR="00FA506B" w:rsidRPr="00244CA1" w:rsidRDefault="00CE46A3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11,982</w:t>
            </w:r>
          </w:p>
        </w:tc>
        <w:tc>
          <w:tcPr>
            <w:tcW w:w="1350" w:type="dxa"/>
          </w:tcPr>
          <w:p w14:paraId="6DDD7B39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,500,385</w:t>
            </w:r>
          </w:p>
          <w:p w14:paraId="64CD38C9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0085342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5,843,107</w:t>
            </w:r>
          </w:p>
          <w:p w14:paraId="4A6ED574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CA1" w:rsidRPr="00244CA1" w14:paraId="16742882" w14:textId="77777777" w:rsidTr="00CD14A3">
        <w:trPr>
          <w:jc w:val="center"/>
        </w:trPr>
        <w:tc>
          <w:tcPr>
            <w:tcW w:w="805" w:type="dxa"/>
            <w:vMerge/>
            <w:vAlign w:val="center"/>
          </w:tcPr>
          <w:p w14:paraId="2460B663" w14:textId="77777777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350" w:type="dxa"/>
          </w:tcPr>
          <w:p w14:paraId="2D41C21E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Number of condemned lungs</w:t>
            </w:r>
          </w:p>
        </w:tc>
        <w:tc>
          <w:tcPr>
            <w:tcW w:w="1350" w:type="dxa"/>
          </w:tcPr>
          <w:p w14:paraId="4EC0BDAF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339B2AC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78850FD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397F850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81DFF50" w14:textId="39D1D94C" w:rsidR="00FA506B" w:rsidRPr="00244CA1" w:rsidRDefault="00C85EFF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26,552</w:t>
            </w:r>
          </w:p>
        </w:tc>
        <w:tc>
          <w:tcPr>
            <w:tcW w:w="1350" w:type="dxa"/>
          </w:tcPr>
          <w:p w14:paraId="21D8696B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,608,382</w:t>
            </w:r>
          </w:p>
          <w:p w14:paraId="0651010C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CA1CE4C" w14:textId="70FA901D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,734,9</w:t>
            </w:r>
            <w:r w:rsidR="00963DBE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44CA1" w:rsidRPr="00244CA1" w14:paraId="23A6C325" w14:textId="77777777" w:rsidTr="00CD14A3">
        <w:trPr>
          <w:jc w:val="center"/>
        </w:trPr>
        <w:tc>
          <w:tcPr>
            <w:tcW w:w="805" w:type="dxa"/>
            <w:vMerge/>
          </w:tcPr>
          <w:p w14:paraId="0142B01D" w14:textId="77777777" w:rsidR="00FA506B" w:rsidRPr="00244CA1" w:rsidRDefault="00FA506B" w:rsidP="00CD14A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66AF471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44CA1">
              <w:rPr>
                <w:rFonts w:ascii="Times New Roman" w:eastAsia="Times New Roman" w:hAnsi="Times New Roman" w:cs="Times New Roman"/>
              </w:rPr>
              <w:t>Cost (</w:t>
            </w:r>
            <w:bookmarkStart w:id="0" w:name="_Hlk48386235"/>
            <w:r w:rsidRPr="00244CA1">
              <w:rPr>
                <w:rFonts w:ascii="Times New Roman" w:eastAsia="Times New Roman" w:hAnsi="Times New Roman" w:cs="Times New Roman"/>
              </w:rPr>
              <w:t>US$</w:t>
            </w:r>
            <w:bookmarkEnd w:id="0"/>
            <w:r w:rsidRPr="00244CA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00307DD4" w14:textId="568B2BCC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,989,</w:t>
            </w:r>
            <w:r w:rsidR="001F190F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350" w:type="dxa"/>
          </w:tcPr>
          <w:p w14:paraId="5F57E6E2" w14:textId="32C2FF1D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3,84</w:t>
            </w:r>
            <w:r w:rsidR="00E54D38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E54D38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="001F190F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  <w:p w14:paraId="4A416723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A1E7551" w14:textId="0FE17886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1,66</w:t>
            </w:r>
            <w:r w:rsidR="000F2A6F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0F2A6F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  <w:r w:rsidR="001F190F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14:paraId="0D8788D5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3991624" w14:textId="4BF111AF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41,7</w:t>
            </w:r>
            <w:r w:rsidR="009953EF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9953EF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="001F190F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  <w:p w14:paraId="42F336D9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78BFF86" w14:textId="15AD07F5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,656,5</w:t>
            </w:r>
            <w:r w:rsidR="001F190F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50" w:type="dxa"/>
          </w:tcPr>
          <w:p w14:paraId="20D65F3E" w14:textId="26182802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22,801,</w:t>
            </w:r>
            <w:r w:rsidR="001F190F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054</w:t>
            </w:r>
          </w:p>
        </w:tc>
        <w:tc>
          <w:tcPr>
            <w:tcW w:w="1170" w:type="dxa"/>
          </w:tcPr>
          <w:p w14:paraId="5B10A3C4" w14:textId="5FED34B6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84,72</w:t>
            </w:r>
            <w:r w:rsidR="001F190F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1B5F0C" w:rsidRPr="00244CA1">
              <w:rPr>
                <w:rFonts w:ascii="Times New Roman" w:eastAsia="Times New Roman" w:hAnsi="Times New Roman" w:cs="Times New Roman"/>
                <w:sz w:val="20"/>
                <w:szCs w:val="20"/>
              </w:rPr>
              <w:t>943</w:t>
            </w:r>
          </w:p>
          <w:p w14:paraId="286772AB" w14:textId="77777777" w:rsidR="00FA506B" w:rsidRPr="00244CA1" w:rsidRDefault="00FA506B" w:rsidP="00CD14A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B2F4CB0" w14:textId="5892D22B" w:rsidR="00A41A84" w:rsidRPr="00695FBA" w:rsidRDefault="0048487B" w:rsidP="00695FBA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44CA1">
        <w:rPr>
          <w:rFonts w:ascii="Times New Roman" w:hAnsi="Times New Roman" w:cs="Times New Roman"/>
          <w:bCs/>
          <w:sz w:val="24"/>
          <w:szCs w:val="24"/>
          <w:lang w:val="en-GB"/>
        </w:rPr>
        <w:t>Free exchange rates (Iranian rials to US$): 2015- 34,500 rials to 1 US$, 2016- 36,500 rials to 1 US$, 2017- 59,500 rials to 1 US$, 2018- 135,000 rials to 1 US$, and 2019- 170,000 rials to 1 US$ (https://en.wikipedia.org/wiki/Iranian_rial).</w:t>
      </w:r>
    </w:p>
    <w:sectPr w:rsidR="00A41A84" w:rsidRPr="00695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BB4"/>
    <w:rsid w:val="00034436"/>
    <w:rsid w:val="000612CD"/>
    <w:rsid w:val="00071A06"/>
    <w:rsid w:val="00074E52"/>
    <w:rsid w:val="00091DB3"/>
    <w:rsid w:val="000965EE"/>
    <w:rsid w:val="000A260C"/>
    <w:rsid w:val="000A5F95"/>
    <w:rsid w:val="000B58E5"/>
    <w:rsid w:val="000D6FE8"/>
    <w:rsid w:val="000E481E"/>
    <w:rsid w:val="000F2A6F"/>
    <w:rsid w:val="001113F3"/>
    <w:rsid w:val="00161323"/>
    <w:rsid w:val="0017519B"/>
    <w:rsid w:val="001760B9"/>
    <w:rsid w:val="0018290D"/>
    <w:rsid w:val="001908F2"/>
    <w:rsid w:val="001952C7"/>
    <w:rsid w:val="00196847"/>
    <w:rsid w:val="001B3792"/>
    <w:rsid w:val="001B5F0C"/>
    <w:rsid w:val="001C0678"/>
    <w:rsid w:val="001E1B4C"/>
    <w:rsid w:val="001F190F"/>
    <w:rsid w:val="002132F4"/>
    <w:rsid w:val="00222D8F"/>
    <w:rsid w:val="00235D3A"/>
    <w:rsid w:val="00244CA1"/>
    <w:rsid w:val="002556E5"/>
    <w:rsid w:val="00280B89"/>
    <w:rsid w:val="002827EB"/>
    <w:rsid w:val="002A6A95"/>
    <w:rsid w:val="002D5875"/>
    <w:rsid w:val="00300E78"/>
    <w:rsid w:val="00310A4C"/>
    <w:rsid w:val="003432A8"/>
    <w:rsid w:val="00346939"/>
    <w:rsid w:val="00373619"/>
    <w:rsid w:val="003747EE"/>
    <w:rsid w:val="00386DBC"/>
    <w:rsid w:val="003B13B8"/>
    <w:rsid w:val="003C5982"/>
    <w:rsid w:val="003F25AA"/>
    <w:rsid w:val="00434378"/>
    <w:rsid w:val="004347CA"/>
    <w:rsid w:val="004410D3"/>
    <w:rsid w:val="00473907"/>
    <w:rsid w:val="00483DBB"/>
    <w:rsid w:val="0048487B"/>
    <w:rsid w:val="00487DE2"/>
    <w:rsid w:val="00496F3D"/>
    <w:rsid w:val="004D18C6"/>
    <w:rsid w:val="004F2A31"/>
    <w:rsid w:val="004F7FD8"/>
    <w:rsid w:val="00503736"/>
    <w:rsid w:val="00504C05"/>
    <w:rsid w:val="005078FD"/>
    <w:rsid w:val="00511A86"/>
    <w:rsid w:val="00562065"/>
    <w:rsid w:val="00576743"/>
    <w:rsid w:val="00645092"/>
    <w:rsid w:val="00676BEF"/>
    <w:rsid w:val="00695FBA"/>
    <w:rsid w:val="00696A96"/>
    <w:rsid w:val="006B4F00"/>
    <w:rsid w:val="006C4298"/>
    <w:rsid w:val="006E140B"/>
    <w:rsid w:val="00732539"/>
    <w:rsid w:val="00733CA5"/>
    <w:rsid w:val="00741BDC"/>
    <w:rsid w:val="007445D9"/>
    <w:rsid w:val="00787517"/>
    <w:rsid w:val="007A592A"/>
    <w:rsid w:val="007E7CA5"/>
    <w:rsid w:val="007F7CA0"/>
    <w:rsid w:val="00802490"/>
    <w:rsid w:val="00817B1C"/>
    <w:rsid w:val="00836FAC"/>
    <w:rsid w:val="008405D3"/>
    <w:rsid w:val="0085162F"/>
    <w:rsid w:val="00894E45"/>
    <w:rsid w:val="008B1DEA"/>
    <w:rsid w:val="008B411D"/>
    <w:rsid w:val="008D0D61"/>
    <w:rsid w:val="008F2130"/>
    <w:rsid w:val="008F3FDA"/>
    <w:rsid w:val="00914B49"/>
    <w:rsid w:val="00920F52"/>
    <w:rsid w:val="00922B6A"/>
    <w:rsid w:val="00923322"/>
    <w:rsid w:val="0094067F"/>
    <w:rsid w:val="009421ED"/>
    <w:rsid w:val="0095005F"/>
    <w:rsid w:val="00951C4D"/>
    <w:rsid w:val="009627B4"/>
    <w:rsid w:val="00963DBE"/>
    <w:rsid w:val="009953EF"/>
    <w:rsid w:val="009B2AA5"/>
    <w:rsid w:val="009D1EC0"/>
    <w:rsid w:val="009F09D8"/>
    <w:rsid w:val="00A01234"/>
    <w:rsid w:val="00A02BA2"/>
    <w:rsid w:val="00A054BA"/>
    <w:rsid w:val="00A0596E"/>
    <w:rsid w:val="00A1068B"/>
    <w:rsid w:val="00A41A84"/>
    <w:rsid w:val="00A45E59"/>
    <w:rsid w:val="00A46DB7"/>
    <w:rsid w:val="00AA5441"/>
    <w:rsid w:val="00AC3BEA"/>
    <w:rsid w:val="00AD1716"/>
    <w:rsid w:val="00AF42D4"/>
    <w:rsid w:val="00AF5C4C"/>
    <w:rsid w:val="00B13EB6"/>
    <w:rsid w:val="00B32DEF"/>
    <w:rsid w:val="00B57C8E"/>
    <w:rsid w:val="00B64F4E"/>
    <w:rsid w:val="00BA1998"/>
    <w:rsid w:val="00BF15E4"/>
    <w:rsid w:val="00BF5370"/>
    <w:rsid w:val="00C23393"/>
    <w:rsid w:val="00C44019"/>
    <w:rsid w:val="00C656E1"/>
    <w:rsid w:val="00C73FA2"/>
    <w:rsid w:val="00C85EFF"/>
    <w:rsid w:val="00C90B10"/>
    <w:rsid w:val="00C9130E"/>
    <w:rsid w:val="00CC7B2D"/>
    <w:rsid w:val="00CD296D"/>
    <w:rsid w:val="00CD7EC6"/>
    <w:rsid w:val="00CE46A3"/>
    <w:rsid w:val="00CE5ACD"/>
    <w:rsid w:val="00D03D5C"/>
    <w:rsid w:val="00D454C3"/>
    <w:rsid w:val="00D476C9"/>
    <w:rsid w:val="00D5289F"/>
    <w:rsid w:val="00DA6CAF"/>
    <w:rsid w:val="00DB0D5E"/>
    <w:rsid w:val="00DB545B"/>
    <w:rsid w:val="00DC0D33"/>
    <w:rsid w:val="00DD3690"/>
    <w:rsid w:val="00DE1EFB"/>
    <w:rsid w:val="00DE2D16"/>
    <w:rsid w:val="00DE7838"/>
    <w:rsid w:val="00E40765"/>
    <w:rsid w:val="00E54D38"/>
    <w:rsid w:val="00E555C7"/>
    <w:rsid w:val="00E65D21"/>
    <w:rsid w:val="00EA3883"/>
    <w:rsid w:val="00EB1B2E"/>
    <w:rsid w:val="00EC294C"/>
    <w:rsid w:val="00EC3CEE"/>
    <w:rsid w:val="00EE3ED2"/>
    <w:rsid w:val="00F012E5"/>
    <w:rsid w:val="00F1248E"/>
    <w:rsid w:val="00F15C54"/>
    <w:rsid w:val="00F33AB7"/>
    <w:rsid w:val="00F73177"/>
    <w:rsid w:val="00FA0BB4"/>
    <w:rsid w:val="00FA506B"/>
    <w:rsid w:val="00FB754F"/>
    <w:rsid w:val="00FE5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BE8EB"/>
  <w15:chartTrackingRefBased/>
  <w15:docId w15:val="{A78C4A3C-3FD7-45F2-B2CB-037FB5667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0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A50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15C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5C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</TotalTime>
  <Pages>2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Behzad Kiani</cp:lastModifiedBy>
  <cp:revision>156</cp:revision>
  <dcterms:created xsi:type="dcterms:W3CDTF">2020-11-26T12:36:00Z</dcterms:created>
  <dcterms:modified xsi:type="dcterms:W3CDTF">2021-03-30T20:08:00Z</dcterms:modified>
</cp:coreProperties>
</file>